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5. </w:t>
      </w:r>
      <w:r>
        <w:rPr>
          <w:b/>
          <w:i/>
        </w:rPr>
        <w:t>Textrous!</w:t>
      </w:r>
      <w:r>
        <w:rPr>
          <w:b/>
        </w:rPr>
        <w:t xml:space="preserve"> noun-phrase output from bPTH (7-34) parathyroid hormone variant-treatment of calvarial bone transcription responses in wild-type mice. </w:t>
      </w:r>
      <w:r>
        <w:rPr/>
        <w:t>The data indicated in the table consists of the Cosine similarity scores for the most strongly associated noun-phrases linked to the top 10 most significantly-associated words linked to the bPTH (7-34)-induced transcriptome dat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3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5174"/>
        <w:gridCol w:w="2200"/>
      </w:tblGrid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ord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un-Phras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ine Similarity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leve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637171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creased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6219174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931400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gher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852153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duced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747256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constituted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698046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ative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675443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box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543512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jor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54218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destruc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495983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partne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418536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gulating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311907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ltiple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272296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nonical cyclin fol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206823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dogenous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095776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ntral cyclin box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5034925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955667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box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914476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consensus sequenc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858620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omologous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813863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expre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344825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-phase cyclin complex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223418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duced cyclin expre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187450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domai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178157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box consensus sequenc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4023162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nctional cyclin box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384775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box motif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3732242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homology reg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3396035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totic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3274954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use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319444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b-type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2881957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-terminal cyclin box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2849124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nserved cyclin box reg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2600567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-terminal cyclin a-binding motif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223890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tant cycl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2173346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box doma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1781571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fective cyclin degrad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0712630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d-dependent kina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0560051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nserved n-terminal cyclin box reg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0072611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d-dependent phosphoryl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6396633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 d-dependent kinas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977401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s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-type cycli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9257934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-type cycli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7282047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tebrate cycli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2712434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cycli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695821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-type cycli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634875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cell cycle regul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138087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kina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206544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cyclin-dependent kina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98304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kinase inhibito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7194475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protein kina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907570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kinase inhibi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805830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kinase complex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622010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kinase sit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329239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kinas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323129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kinase activit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915661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itical cyclin-dependent kinase substrat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10324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tential cyclin-dependent kinase phosphorylation sit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102029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kinase phosphoryl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037159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clin-dependent kinase activ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833856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phase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-phase progre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107203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-phase extrac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963914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-phase ev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987333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-phase checkpoi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711557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-phase abnormaliti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6327438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enopus m-phas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674491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-phase cel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266301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-phase cytosol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1143944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-phase promoting facto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5158658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-phase kina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0882800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inhibito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6690619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inhibi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1675596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modul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9501038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ormal cdk control mechanism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616681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consensus sit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571016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rtial cdk activit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072680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activit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037310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cdk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035408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activato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854100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interac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0417390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ownstream cdk substrat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8708168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nserved cdk motif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7745984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pathwa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7667503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vo cdk substrat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5234811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regulatory signa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035595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phosphoryl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985993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phosphorylation sit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634067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k activ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8070600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-terminal cdk inhibitory doma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7426985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ethyl-d-asparti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rgi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excitotoxin kainat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089000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transmi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52457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synap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423740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hypofunc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177921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ton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059659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trinsic glutamatergic connecti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625703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xcitatory glutamatergic synap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300277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termina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131317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synaptic transmi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843795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xcitatory glutamatergi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24120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presynaptic short-term plasticit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023389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orebrain glutamatergi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867561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system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442023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orebrain glutamatergic circui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193725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synaptic curr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698681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neurotransmi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436792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esynaptic glutamatergic nerve ending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0989186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natal glutamatergic synapse developmen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953698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xcitatory glutamatergic neur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850392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hippocampal neur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024515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neur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656812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t glutamatergic neur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322111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creased glutamatergic spontaneous release ev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463482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tical glutamatergic neur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070970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pathway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12811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phenotyp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8581769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tamatergic cel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6486965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da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receptor-mediated excitatory postsynaptic potentia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30739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toxicit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24610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receptor-mediated neurotransmi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110088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curr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510599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receptor-mediated glutamate toxicit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203049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receptor-mediated synaptic curr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201467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respon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905491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receptor-mediated field respon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455964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agonis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037938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glutamate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799404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synaptic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969923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ynaptic nmda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969923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nmda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463908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ppocampal nmda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423959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0866599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locking nmda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0598973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channe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787907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mpetitive nmda antagonis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209525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nctional nmda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176531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synaptic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mda receptor-mediated excitatory postsynaptic potentia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30739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laye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551739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ecreas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253723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termina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410239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xcitatory postsynaptic sit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365558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terminal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099312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pik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043169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ng-lasting inhibitory postsynaptic potentia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00181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pool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893010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pecializ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739762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ensiti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524482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plasticit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488396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id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435953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apparatu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395607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ev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388289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it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194161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marke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149491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inhibi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1485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it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998895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matur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941990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reception apparatu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806659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ac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506102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voked postsynaptic potentia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484177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ensit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471092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ensity fracti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211123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ensity preparati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908095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ensity frac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759396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glycin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717176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reg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476673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ompon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391115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tructur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277658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regi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233204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caffoldin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221578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rol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215733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niature excitatory postsynaptic curr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793606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xcitatory postsynaptic curr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752431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ainate receptor-mediated excitatory postsynaptic curr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642430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neur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461345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ba-a receptor-mediated postsynaptic inhibi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347815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xcitatory postsynaptic current properti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314832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elem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0991815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activit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0648734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ontaneous gabaergic inhibitory postsynaptic curr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0592221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niature excitatory postsynaptic current frequenc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663305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urren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593315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ensity scaffol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366825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ompartmen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23906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membran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118253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ontaneous miniature excitatory postsynaptic current frequenc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896556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alcium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705259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ontaneous inhibitory postsynaptic respon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498251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urr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399080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hibitory postsynaptic current frequenc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364423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respons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318980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molecul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229652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neur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157925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piral ganglion neur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803000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targe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713391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onal postsynaptic densiti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657585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alcium transi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36406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expre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23448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ifferenti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754571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localiz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563643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ensity complex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418311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ntral postsynaptic hearing impairmen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640847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nmda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463908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enzym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773014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entral nervous system neur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011206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ongenital myasthenic syndrom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872489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pectrin cytoskelet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394273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opaminergic neur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068005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ytoskelet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028664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traffickin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621838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surface expres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598178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lathrin-coated vesicl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542991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el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337897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neuromuscular junc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048614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alcium ion senso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9863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ampa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691724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nctional postsynaptic respons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667524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endocytic ev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1431553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plasma membran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534368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lipid raft fracti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304930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ecialized postsynaptic endocytic mechanism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790923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ensity protei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5319982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protei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4218392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icotinic fast excitatory postsynaptic current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4102133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junction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4022929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doma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992992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hibitory postsynaptic membrane forma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466972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lectric organ postsynaptic membran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1163679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protein sortin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734680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membran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709327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ephb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538885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recepto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509218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ongenital myasthenic syndrom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762086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calcium channe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6264792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membrane traffickin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622277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adhes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1584435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stsynaptic atp-sensitive potassium channel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76565677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ormal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174669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rminal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5830924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creased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1125255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tosis control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055300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arly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7496298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normal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153834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errant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9203589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ial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0617606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ll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965667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tosis huma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598239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ormal erythroid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0533961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5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lls exit mitosi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0569269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8:48:00Z</dcterms:created>
  <dc:creator>maudsleyst</dc:creator>
  <dc:description/>
  <cp:keywords/>
  <dc:language>en-US</dc:language>
  <cp:lastModifiedBy>maudsleyst</cp:lastModifiedBy>
  <dcterms:modified xsi:type="dcterms:W3CDTF">2013-02-04T18:48:00Z</dcterms:modified>
  <cp:revision>1</cp:revision>
  <dc:subject/>
  <dc:title>Table S15</dc:title>
</cp:coreProperties>
</file>